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685E" w:rsidRPr="00463A80" w:rsidRDefault="000343B6" w:rsidP="009E685E">
      <w:pPr>
        <w:spacing w:after="0" w:line="360" w:lineRule="auto"/>
        <w:rPr>
          <w:lang w:val="en-US"/>
        </w:rPr>
      </w:pPr>
      <w:r w:rsidRPr="003E102A">
        <w:rPr>
          <w:b/>
          <w:lang w:val="en-GB"/>
        </w:rPr>
        <w:t xml:space="preserve">S4 </w:t>
      </w:r>
      <w:r w:rsidR="004223E9" w:rsidRPr="003E102A">
        <w:rPr>
          <w:b/>
          <w:lang w:val="en-GB"/>
        </w:rPr>
        <w:t xml:space="preserve">Table </w:t>
      </w:r>
      <w:r w:rsidR="009E685E" w:rsidRPr="003E102A">
        <w:rPr>
          <w:b/>
          <w:lang w:val="en-GB"/>
        </w:rPr>
        <w:t xml:space="preserve">Correlations between </w:t>
      </w:r>
      <w:r w:rsidR="00EE00BF" w:rsidRPr="003E102A">
        <w:rPr>
          <w:b/>
          <w:lang w:val="en-GB"/>
        </w:rPr>
        <w:t xml:space="preserve">line means of </w:t>
      </w:r>
      <w:r w:rsidR="009E685E" w:rsidRPr="003E102A">
        <w:rPr>
          <w:b/>
          <w:lang w:val="en-GB"/>
        </w:rPr>
        <w:t>CV body weight, behaviour</w:t>
      </w:r>
      <w:r w:rsidR="00463A80" w:rsidRPr="003E102A">
        <w:rPr>
          <w:b/>
          <w:lang w:val="en-GB"/>
        </w:rPr>
        <w:t>al traits (risk taking) and cortisol levels for</w:t>
      </w:r>
      <w:r w:rsidR="009E685E" w:rsidRPr="003E102A">
        <w:rPr>
          <w:b/>
          <w:lang w:val="en-GB"/>
        </w:rPr>
        <w:t xml:space="preserve"> </w:t>
      </w:r>
      <w:r w:rsidR="009E685E" w:rsidRPr="003E102A">
        <w:rPr>
          <w:b/>
          <w:lang w:val="en-US"/>
        </w:rPr>
        <w:t xml:space="preserve">10 </w:t>
      </w:r>
      <w:r w:rsidR="00463A80" w:rsidRPr="003E102A">
        <w:rPr>
          <w:b/>
          <w:lang w:val="en-US"/>
        </w:rPr>
        <w:t xml:space="preserve">isogenic </w:t>
      </w:r>
      <w:r w:rsidR="009E685E" w:rsidRPr="003E102A">
        <w:rPr>
          <w:b/>
          <w:lang w:val="en-US"/>
        </w:rPr>
        <w:t>lines.</w:t>
      </w:r>
      <w:r w:rsidR="00CD0657" w:rsidRPr="003E102A">
        <w:rPr>
          <w:b/>
          <w:lang w:val="en-US"/>
        </w:rPr>
        <w:t xml:space="preserve"> </w:t>
      </w:r>
      <w:r w:rsidR="00CD0657" w:rsidRPr="00B34262">
        <w:rPr>
          <w:lang w:val="en-US"/>
        </w:rPr>
        <w:t>CV_indoor, CV_outdoor:</w:t>
      </w:r>
      <w:r w:rsidR="00463A80" w:rsidRPr="00B34262">
        <w:rPr>
          <w:lang w:val="en-US"/>
        </w:rPr>
        <w:t xml:space="preserve"> coefficient of variation for body weight for </w:t>
      </w:r>
      <w:r w:rsidR="00CD0657" w:rsidRPr="00B34262">
        <w:rPr>
          <w:lang w:val="en-US"/>
        </w:rPr>
        <w:t>2</w:t>
      </w:r>
      <w:r w:rsidR="00463A80" w:rsidRPr="00B34262">
        <w:rPr>
          <w:lang w:val="en-US"/>
        </w:rPr>
        <w:t xml:space="preserve"> periods of time</w:t>
      </w:r>
      <w:r w:rsidR="00F42A76" w:rsidRPr="00B34262">
        <w:rPr>
          <w:lang w:val="en-US"/>
        </w:rPr>
        <w:t xml:space="preserve">; RT_%_time_spent: </w:t>
      </w:r>
      <w:r w:rsidR="00F42A76" w:rsidRPr="00B34262">
        <w:rPr>
          <w:lang w:val="en-GB"/>
        </w:rPr>
        <w:t>average percentage of time spent in the risky zone; RT_ntpass: average number of passages through the opening; Chal</w:t>
      </w:r>
      <w:r w:rsidR="00355CE2" w:rsidRPr="00B34262">
        <w:rPr>
          <w:lang w:val="en-GB"/>
        </w:rPr>
        <w:t>g</w:t>
      </w:r>
      <w:r w:rsidR="00F42A76" w:rsidRPr="00B34262">
        <w:rPr>
          <w:lang w:val="en-GB"/>
        </w:rPr>
        <w:t>1_cort_S, Chal</w:t>
      </w:r>
      <w:r w:rsidR="00355CE2" w:rsidRPr="00B34262">
        <w:rPr>
          <w:lang w:val="en-GB"/>
        </w:rPr>
        <w:t>g</w:t>
      </w:r>
      <w:r w:rsidR="00F42A76" w:rsidRPr="00B34262">
        <w:rPr>
          <w:lang w:val="en-GB"/>
        </w:rPr>
        <w:t>2_cort_S and Chal</w:t>
      </w:r>
      <w:r w:rsidR="00355CE2" w:rsidRPr="00B34262">
        <w:rPr>
          <w:lang w:val="en-GB"/>
        </w:rPr>
        <w:t>g</w:t>
      </w:r>
      <w:r w:rsidR="00F42A76" w:rsidRPr="00B34262">
        <w:rPr>
          <w:lang w:val="en-GB"/>
        </w:rPr>
        <w:t>3_cort_S: post-stress cortisol level</w:t>
      </w:r>
      <w:r w:rsidR="005E1DCF" w:rsidRPr="00B34262">
        <w:rPr>
          <w:lang w:val="en-GB"/>
        </w:rPr>
        <w:t>s</w:t>
      </w:r>
      <w:r w:rsidR="00F42A76" w:rsidRPr="00B34262">
        <w:rPr>
          <w:lang w:val="en-GB"/>
        </w:rPr>
        <w:t xml:space="preserve"> for each </w:t>
      </w:r>
      <w:r w:rsidR="00F95F27">
        <w:rPr>
          <w:lang w:val="en-GB"/>
        </w:rPr>
        <w:t xml:space="preserve">of three confinement challenges; Cond_fact_D5 and Cond_fact_D15: condition factor at dates D5 and D15; Weight_D5 and Weight_D15: average body weight at dates D5 and D15; </w:t>
      </w:r>
      <w:r w:rsidR="00A034B8">
        <w:rPr>
          <w:lang w:val="en-GB"/>
        </w:rPr>
        <w:t>Weight_indoor and Weight_outdoor: average body weight for 2 periods of time.</w:t>
      </w:r>
      <w:r w:rsidR="006D140A" w:rsidRPr="00B34262">
        <w:rPr>
          <w:lang w:val="en-GB"/>
        </w:rPr>
        <w:t xml:space="preserve"> n.s.: P&gt;0.10</w:t>
      </w:r>
      <w:r w:rsidR="008F49B5" w:rsidRPr="00B34262">
        <w:rPr>
          <w:lang w:val="en-GB"/>
        </w:rPr>
        <w:t>. In bold</w:t>
      </w:r>
      <w:r w:rsidR="00CD0657" w:rsidRPr="00B34262">
        <w:rPr>
          <w:lang w:val="en-GB"/>
        </w:rPr>
        <w:t>, P&lt;0.01</w:t>
      </w:r>
      <w:r w:rsidR="00671219">
        <w:rPr>
          <w:lang w:val="en-GB"/>
        </w:rPr>
        <w:t>0</w:t>
      </w:r>
      <w:r w:rsidR="003F0F7C" w:rsidRPr="00B34262">
        <w:rPr>
          <w:lang w:val="en-GB"/>
        </w:rPr>
        <w:t xml:space="preserve"> (critical value for </w:t>
      </w:r>
      <w:r w:rsidR="00671219">
        <w:rPr>
          <w:lang w:val="en-GB"/>
        </w:rPr>
        <w:t>79</w:t>
      </w:r>
      <w:r w:rsidR="008F49B5" w:rsidRPr="00B34262">
        <w:rPr>
          <w:lang w:val="en-GB"/>
        </w:rPr>
        <w:t xml:space="preserve"> tests for B-</w:t>
      </w:r>
      <w:r w:rsidR="00B125C6">
        <w:rPr>
          <w:lang w:val="en-GB"/>
        </w:rPr>
        <w:t>Y method Benjamini and Yekutieli</w:t>
      </w:r>
      <w:r w:rsidR="008F49B5" w:rsidRPr="00B34262">
        <w:rPr>
          <w:lang w:val="en-GB"/>
        </w:rPr>
        <w:t xml:space="preserve"> </w:t>
      </w:r>
      <w:r w:rsidR="00B125C6">
        <w:rPr>
          <w:lang w:val="en-GB"/>
        </w:rPr>
        <w:t>2001</w:t>
      </w:r>
      <w:r w:rsidR="008F49B5" w:rsidRPr="00B34262">
        <w:rPr>
          <w:lang w:val="en-GB"/>
        </w:rPr>
        <w:t>).</w:t>
      </w:r>
      <w:r w:rsidR="00A034B8">
        <w:rPr>
          <w:lang w:val="en-GB"/>
        </w:rPr>
        <w:t xml:space="preserve"> P</w:t>
      </w:r>
      <w:r w:rsidR="00EE00BF">
        <w:rPr>
          <w:lang w:val="en-GB"/>
        </w:rPr>
        <w:t>ositive correlations ar</w:t>
      </w:r>
      <w:r w:rsidR="00A034B8">
        <w:rPr>
          <w:lang w:val="en-GB"/>
        </w:rPr>
        <w:t>e highlighted in green; n</w:t>
      </w:r>
      <w:r w:rsidR="00EE00BF">
        <w:rPr>
          <w:lang w:val="en-GB"/>
        </w:rPr>
        <w:t>egative correlations in orange.</w:t>
      </w:r>
      <w:bookmarkStart w:id="0" w:name="_GoBack"/>
      <w:bookmarkEnd w:id="0"/>
    </w:p>
    <w:p w:rsidR="00840CC9" w:rsidRDefault="00840CC9" w:rsidP="009E685E">
      <w:pPr>
        <w:rPr>
          <w:lang w:val="en-GB"/>
        </w:rPr>
      </w:pPr>
    </w:p>
    <w:tbl>
      <w:tblPr>
        <w:tblW w:w="1317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8"/>
        <w:gridCol w:w="1114"/>
        <w:gridCol w:w="1241"/>
        <w:gridCol w:w="1207"/>
        <w:gridCol w:w="851"/>
        <w:gridCol w:w="850"/>
        <w:gridCol w:w="851"/>
        <w:gridCol w:w="850"/>
        <w:gridCol w:w="992"/>
        <w:gridCol w:w="993"/>
        <w:gridCol w:w="850"/>
        <w:gridCol w:w="851"/>
        <w:gridCol w:w="850"/>
      </w:tblGrid>
      <w:tr w:rsidR="005955EA" w:rsidRPr="00701387" w:rsidTr="005955EA">
        <w:trPr>
          <w:trHeight w:val="585"/>
          <w:jc w:val="center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377A42" w:rsidRDefault="00C53F64" w:rsidP="00701387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fr-FR"/>
              </w:rPr>
            </w:pPr>
            <w:r w:rsidRPr="00377A4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701387">
            <w:pPr>
              <w:spacing w:after="0" w:line="36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CV_indoor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701387">
            <w:pPr>
              <w:spacing w:after="0" w:line="36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CV_outdoor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2100" w:rsidRDefault="00C53F64" w:rsidP="00CF2100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RT_%_time</w:t>
            </w:r>
          </w:p>
          <w:p w:rsidR="00C53F64" w:rsidRPr="00701387" w:rsidRDefault="00C53F64" w:rsidP="00CF2100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_sp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2100" w:rsidRDefault="00C53F64" w:rsidP="00CF2100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RT_</w:t>
            </w:r>
          </w:p>
          <w:p w:rsidR="00C53F64" w:rsidRPr="00701387" w:rsidRDefault="00C53F64" w:rsidP="00CF2100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ntpas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CF2100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Chalg1_cort_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CF2100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Chalg2_cort_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3F64" w:rsidRPr="00701387" w:rsidRDefault="00C53F64" w:rsidP="00CF2100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Chalg3_cort_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3F64" w:rsidRPr="00701387" w:rsidRDefault="00C53F64" w:rsidP="00CF2100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Cond_fact_D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3F64" w:rsidRPr="00701387" w:rsidRDefault="00C53F64" w:rsidP="00CF2100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Cond_fact_D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3F64" w:rsidRPr="00701387" w:rsidRDefault="00C53F64" w:rsidP="00CF2100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Weight_D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3F64" w:rsidRPr="00701387" w:rsidRDefault="00C86276" w:rsidP="00CF2100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Weight_D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3F64" w:rsidRPr="00701387" w:rsidRDefault="00C86276" w:rsidP="00CF2100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Weight_indoor</w:t>
            </w:r>
          </w:p>
        </w:tc>
      </w:tr>
      <w:tr w:rsidR="005955EA" w:rsidRPr="00701387" w:rsidTr="005955EA">
        <w:trPr>
          <w:cantSplit/>
          <w:trHeight w:val="300"/>
          <w:jc w:val="center"/>
        </w:trPr>
        <w:tc>
          <w:tcPr>
            <w:tcW w:w="16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701387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CV_outdoor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019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5955EA" w:rsidRPr="00701387" w:rsidTr="005955EA">
        <w:trPr>
          <w:trHeight w:val="315"/>
          <w:jc w:val="center"/>
        </w:trPr>
        <w:tc>
          <w:tcPr>
            <w:tcW w:w="16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701387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5955EA" w:rsidRPr="00701387" w:rsidTr="005955EA">
        <w:trPr>
          <w:cantSplit/>
          <w:trHeight w:val="300"/>
          <w:jc w:val="center"/>
        </w:trPr>
        <w:tc>
          <w:tcPr>
            <w:tcW w:w="16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701387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RT_%_time_spent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38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5955EA" w:rsidRPr="00701387" w:rsidTr="005955EA">
        <w:trPr>
          <w:trHeight w:val="315"/>
          <w:jc w:val="center"/>
        </w:trPr>
        <w:tc>
          <w:tcPr>
            <w:tcW w:w="1678" w:type="dxa"/>
            <w:vMerge/>
            <w:tcBorders>
              <w:top w:val="single" w:sz="8" w:space="0" w:color="00000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701387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5955EA" w:rsidRPr="00701387" w:rsidTr="005955EA">
        <w:trPr>
          <w:cantSplit/>
          <w:trHeight w:val="300"/>
          <w:jc w:val="center"/>
        </w:trPr>
        <w:tc>
          <w:tcPr>
            <w:tcW w:w="16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701387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RT_ntpass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70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4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5955EA" w:rsidRPr="00701387" w:rsidTr="005955EA">
        <w:trPr>
          <w:trHeight w:val="315"/>
          <w:jc w:val="center"/>
        </w:trPr>
        <w:tc>
          <w:tcPr>
            <w:tcW w:w="1678" w:type="dxa"/>
            <w:vMerge/>
            <w:tcBorders>
              <w:top w:val="single" w:sz="8" w:space="0" w:color="00000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701387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C53F64" w:rsidRPr="003F0F7C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</w:pPr>
            <w:r w:rsidRPr="003F0F7C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0.023</w:t>
            </w:r>
            <w:r w:rsidRPr="003F0F7C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5955EA" w:rsidRPr="00701387" w:rsidTr="005955EA">
        <w:trPr>
          <w:cantSplit/>
          <w:trHeight w:val="300"/>
          <w:jc w:val="center"/>
        </w:trPr>
        <w:tc>
          <w:tcPr>
            <w:tcW w:w="16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701387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Chalg1_cort_S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5955EA" w:rsidRPr="00701387" w:rsidTr="005955EA">
        <w:trPr>
          <w:trHeight w:val="315"/>
          <w:jc w:val="center"/>
        </w:trPr>
        <w:tc>
          <w:tcPr>
            <w:tcW w:w="1678" w:type="dxa"/>
            <w:vMerge/>
            <w:tcBorders>
              <w:top w:val="single" w:sz="8" w:space="0" w:color="00000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701387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C53F64" w:rsidRPr="003F0F7C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</w:pPr>
            <w:r w:rsidRPr="003F0F7C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0.022</w:t>
            </w:r>
            <w:r w:rsidRPr="003F0F7C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CF2100" w:rsidRPr="00701387" w:rsidTr="005955EA">
        <w:trPr>
          <w:cantSplit/>
          <w:trHeight w:val="300"/>
          <w:jc w:val="center"/>
        </w:trPr>
        <w:tc>
          <w:tcPr>
            <w:tcW w:w="16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701387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Chalg2_cort_S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08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0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53F64" w:rsidRPr="00C53F64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53F64" w:rsidRPr="00C53F64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53F64" w:rsidRPr="00C53F64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53F64" w:rsidRPr="00C53F64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53F64" w:rsidRPr="00C53F64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53F64" w:rsidRPr="00C53F64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CF2100" w:rsidRPr="00701387" w:rsidTr="005955EA">
        <w:trPr>
          <w:trHeight w:val="315"/>
          <w:jc w:val="center"/>
        </w:trPr>
        <w:tc>
          <w:tcPr>
            <w:tcW w:w="1678" w:type="dxa"/>
            <w:vMerge/>
            <w:tcBorders>
              <w:top w:val="single" w:sz="8" w:space="0" w:color="00000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701387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C53F64" w:rsidRPr="003F0F7C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</w:pPr>
            <w:r w:rsidRPr="003F0F7C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0.069</w:t>
            </w:r>
            <w:r w:rsidRPr="003F0F7C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C53F64" w:rsidRPr="003F0F7C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</w:pPr>
            <w:r w:rsidRPr="003F0F7C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0.048</w:t>
            </w:r>
            <w:r w:rsidRPr="003F0F7C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3F64" w:rsidRPr="00C53F64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3F64" w:rsidRPr="00C53F64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3F64" w:rsidRPr="00C53F64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3F64" w:rsidRPr="00C53F64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3F64" w:rsidRPr="00C53F64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3F64" w:rsidRPr="00C53F64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CF2100" w:rsidRPr="00701387" w:rsidTr="005955EA">
        <w:trPr>
          <w:cantSplit/>
          <w:trHeight w:val="300"/>
          <w:jc w:val="center"/>
        </w:trPr>
        <w:tc>
          <w:tcPr>
            <w:tcW w:w="16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701387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Chalg3_cort_S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31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62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CF2100" w:rsidRPr="00701387" w:rsidTr="005955EA">
        <w:trPr>
          <w:trHeight w:val="300"/>
          <w:jc w:val="center"/>
        </w:trPr>
        <w:tc>
          <w:tcPr>
            <w:tcW w:w="1678" w:type="dxa"/>
            <w:vMerge/>
            <w:tcBorders>
              <w:top w:val="single" w:sz="8" w:space="0" w:color="00000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701387">
            <w:pPr>
              <w:spacing w:after="0" w:line="36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C53F64" w:rsidRPr="003F0F7C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</w:pPr>
            <w:r w:rsidRPr="003F0F7C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0.054</w:t>
            </w:r>
            <w:r w:rsidRPr="003F0F7C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3F64" w:rsidRPr="00701387" w:rsidRDefault="00C53F64" w:rsidP="003F0F7C">
            <w:pPr>
              <w:spacing w:after="0" w:line="36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</w:pPr>
          </w:p>
        </w:tc>
      </w:tr>
      <w:tr w:rsidR="00CF2100" w:rsidRPr="00701387" w:rsidTr="005C2597">
        <w:trPr>
          <w:trHeight w:val="300"/>
          <w:jc w:val="center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03B" w:rsidRPr="00B1003B" w:rsidRDefault="00B1003B" w:rsidP="00B1003B">
            <w:pPr>
              <w:keepNext/>
              <w:adjustRightInd w:val="0"/>
              <w:spacing w:before="60" w:after="60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b/>
                <w:bCs/>
                <w:color w:val="000000"/>
                <w:sz w:val="20"/>
                <w:szCs w:val="20"/>
              </w:rPr>
              <w:lastRenderedPageBreak/>
              <w:t>Cond_fact_D5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03B" w:rsidRPr="00B1003B" w:rsidRDefault="00B1003B" w:rsidP="00B1003B">
            <w:pPr>
              <w:keepNext/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-0.30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:rsidR="00B1003B" w:rsidRPr="00B1003B" w:rsidRDefault="00B1003B" w:rsidP="00B1003B">
            <w:pPr>
              <w:keepNext/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-0.6</w:t>
            </w:r>
            <w:r>
              <w:rPr>
                <w:rFonts w:cs="Times"/>
                <w:color w:val="000000"/>
                <w:sz w:val="20"/>
                <w:szCs w:val="20"/>
              </w:rPr>
              <w:t>2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8623A0">
              <w:rPr>
                <w:rFonts w:cs="Times"/>
                <w:i/>
                <w:color w:val="000000"/>
                <w:sz w:val="20"/>
                <w:szCs w:val="20"/>
              </w:rPr>
              <w:t>(0.057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:rsidR="00B1003B" w:rsidRPr="00B1003B" w:rsidRDefault="00B1003B" w:rsidP="008623A0">
            <w:pPr>
              <w:keepNext/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-0.6</w:t>
            </w:r>
            <w:r>
              <w:rPr>
                <w:rFonts w:cs="Times"/>
                <w:color w:val="000000"/>
                <w:sz w:val="20"/>
                <w:szCs w:val="20"/>
              </w:rPr>
              <w:t>4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8623A0">
              <w:rPr>
                <w:rFonts w:cs="Times"/>
                <w:i/>
                <w:color w:val="000000"/>
                <w:sz w:val="20"/>
                <w:szCs w:val="20"/>
              </w:rPr>
              <w:t>(</w:t>
            </w:r>
            <w:r w:rsidRPr="008623A0">
              <w:rPr>
                <w:rFonts w:cs="Times"/>
                <w:i/>
                <w:color w:val="000000"/>
                <w:sz w:val="20"/>
                <w:szCs w:val="20"/>
              </w:rPr>
              <w:t>0.04</w:t>
            </w:r>
            <w:r w:rsidR="008623A0" w:rsidRPr="008623A0">
              <w:rPr>
                <w:rFonts w:cs="Times"/>
                <w:i/>
                <w:color w:val="000000"/>
                <w:sz w:val="20"/>
                <w:szCs w:val="20"/>
              </w:rPr>
              <w:t>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03B" w:rsidRPr="00B1003B" w:rsidRDefault="00B1003B" w:rsidP="00B1003B">
            <w:pPr>
              <w:keepNext/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0.19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03B" w:rsidRPr="00B1003B" w:rsidRDefault="00B1003B" w:rsidP="00B1003B">
            <w:pPr>
              <w:keepNext/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-0.0</w:t>
            </w:r>
            <w:r>
              <w:rPr>
                <w:rFonts w:cs="Times"/>
                <w:color w:val="000000"/>
                <w:sz w:val="20"/>
                <w:szCs w:val="20"/>
              </w:rPr>
              <w:t>5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03B" w:rsidRPr="00B1003B" w:rsidRDefault="00B1003B" w:rsidP="00B1003B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-0.39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B1003B" w:rsidRPr="00B1003B" w:rsidRDefault="00B1003B" w:rsidP="00B1003B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0.73</w:t>
            </w:r>
            <w:r w:rsidR="005C2597">
              <w:rPr>
                <w:rFonts w:cs="Times"/>
                <w:color w:val="000000"/>
                <w:sz w:val="20"/>
                <w:szCs w:val="20"/>
              </w:rPr>
              <w:br/>
            </w:r>
            <w:r w:rsidR="005C2597" w:rsidRPr="005C2597">
              <w:rPr>
                <w:rFonts w:cs="Times"/>
                <w:i/>
                <w:color w:val="000000"/>
                <w:sz w:val="20"/>
                <w:szCs w:val="20"/>
              </w:rPr>
              <w:t>(0.01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1003B" w:rsidRPr="00B1003B" w:rsidRDefault="00B1003B" w:rsidP="00B1003B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03B" w:rsidRPr="00B1003B" w:rsidRDefault="00B1003B" w:rsidP="00B1003B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03B" w:rsidRPr="00B1003B" w:rsidRDefault="00B1003B" w:rsidP="00B1003B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03B" w:rsidRPr="00B1003B" w:rsidRDefault="00B1003B" w:rsidP="00B1003B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03B" w:rsidRPr="00B1003B" w:rsidRDefault="00B1003B" w:rsidP="00B1003B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</w:p>
        </w:tc>
      </w:tr>
      <w:tr w:rsidR="00CF2100" w:rsidRPr="00701387" w:rsidTr="005955EA">
        <w:trPr>
          <w:trHeight w:val="300"/>
          <w:jc w:val="center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03B" w:rsidRPr="00B1003B" w:rsidRDefault="00B1003B" w:rsidP="00B1003B">
            <w:pPr>
              <w:keepNext/>
              <w:adjustRightInd w:val="0"/>
              <w:spacing w:before="60" w:after="60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b/>
                <w:bCs/>
                <w:color w:val="000000"/>
                <w:sz w:val="20"/>
                <w:szCs w:val="20"/>
              </w:rPr>
              <w:t>Cond_fact_D15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03B" w:rsidRPr="00B1003B" w:rsidRDefault="00B1003B" w:rsidP="00B1003B">
            <w:pPr>
              <w:keepNext/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-0.</w:t>
            </w:r>
            <w:r>
              <w:rPr>
                <w:rFonts w:cs="Times"/>
                <w:color w:val="000000"/>
                <w:sz w:val="20"/>
                <w:szCs w:val="20"/>
              </w:rPr>
              <w:t>50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03B" w:rsidRPr="00B1003B" w:rsidRDefault="00B1003B" w:rsidP="00B1003B">
            <w:pPr>
              <w:keepNext/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0.</w:t>
            </w:r>
            <w:r>
              <w:rPr>
                <w:rFonts w:cs="Times"/>
                <w:color w:val="000000"/>
                <w:sz w:val="20"/>
                <w:szCs w:val="20"/>
              </w:rPr>
              <w:t>10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03B" w:rsidRPr="00B1003B" w:rsidRDefault="00B1003B" w:rsidP="00B1003B">
            <w:pPr>
              <w:keepNext/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-0.29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03B" w:rsidRPr="00B1003B" w:rsidRDefault="00B1003B" w:rsidP="00B1003B">
            <w:pPr>
              <w:keepNext/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-0.1</w:t>
            </w:r>
            <w:r>
              <w:rPr>
                <w:rFonts w:cs="Times"/>
                <w:color w:val="000000"/>
                <w:sz w:val="20"/>
                <w:szCs w:val="20"/>
              </w:rPr>
              <w:t>9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03B" w:rsidRPr="00B1003B" w:rsidRDefault="00B1003B" w:rsidP="00B1003B">
            <w:pPr>
              <w:keepNext/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0.11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03B" w:rsidRPr="00B1003B" w:rsidRDefault="00B1003B" w:rsidP="00B1003B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-0.09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03B" w:rsidRPr="00B1003B" w:rsidRDefault="00B1003B" w:rsidP="00B1003B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0.05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03B" w:rsidRPr="00B1003B" w:rsidRDefault="00B1003B" w:rsidP="00B1003B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0.47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1003B" w:rsidRPr="00B1003B" w:rsidRDefault="00B1003B" w:rsidP="00B1003B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03B" w:rsidRPr="00B1003B" w:rsidRDefault="00B1003B" w:rsidP="00B1003B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03B" w:rsidRPr="00B1003B" w:rsidRDefault="00B1003B" w:rsidP="00B1003B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03B" w:rsidRPr="00B1003B" w:rsidRDefault="00B1003B" w:rsidP="00B1003B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</w:p>
        </w:tc>
      </w:tr>
      <w:tr w:rsidR="00CF2100" w:rsidRPr="00701387" w:rsidTr="005955EA">
        <w:trPr>
          <w:trHeight w:val="300"/>
          <w:jc w:val="center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03B" w:rsidRPr="00B1003B" w:rsidRDefault="00B1003B" w:rsidP="00B1003B">
            <w:pPr>
              <w:keepNext/>
              <w:adjustRightInd w:val="0"/>
              <w:spacing w:before="60" w:after="60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b/>
                <w:bCs/>
                <w:color w:val="000000"/>
                <w:sz w:val="20"/>
                <w:szCs w:val="20"/>
              </w:rPr>
              <w:t>Weight_D5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03B" w:rsidRPr="00B1003B" w:rsidRDefault="00B1003B" w:rsidP="00B1003B">
            <w:pPr>
              <w:keepNext/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-0.1</w:t>
            </w:r>
            <w:r>
              <w:rPr>
                <w:rFonts w:cs="Times"/>
                <w:color w:val="000000"/>
                <w:sz w:val="20"/>
                <w:szCs w:val="20"/>
              </w:rPr>
              <w:t>6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03B" w:rsidRPr="00B1003B" w:rsidRDefault="00B1003B" w:rsidP="00B1003B">
            <w:pPr>
              <w:keepNext/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-0.39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03B" w:rsidRPr="00B1003B" w:rsidRDefault="00B1003B" w:rsidP="00B1003B">
            <w:pPr>
              <w:keepNext/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0.0</w:t>
            </w:r>
            <w:r>
              <w:rPr>
                <w:rFonts w:cs="Times"/>
                <w:color w:val="000000"/>
                <w:sz w:val="20"/>
                <w:szCs w:val="20"/>
              </w:rPr>
              <w:t>2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03B" w:rsidRPr="00B1003B" w:rsidRDefault="00B1003B" w:rsidP="00B1003B">
            <w:pPr>
              <w:keepNext/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-0.11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03B" w:rsidRPr="00B1003B" w:rsidRDefault="00B1003B" w:rsidP="00B1003B">
            <w:pPr>
              <w:keepNext/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-0.1</w:t>
            </w:r>
            <w:r>
              <w:rPr>
                <w:rFonts w:cs="Times"/>
                <w:color w:val="000000"/>
                <w:sz w:val="20"/>
                <w:szCs w:val="20"/>
              </w:rPr>
              <w:t>6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03B" w:rsidRPr="00B1003B" w:rsidRDefault="00B1003B" w:rsidP="00B1003B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0.2</w:t>
            </w:r>
            <w:r>
              <w:rPr>
                <w:rFonts w:cs="Times"/>
                <w:color w:val="000000"/>
                <w:sz w:val="20"/>
                <w:szCs w:val="20"/>
              </w:rPr>
              <w:t>5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03B" w:rsidRPr="00B1003B" w:rsidRDefault="00B1003B" w:rsidP="00B1003B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0.</w:t>
            </w:r>
            <w:r>
              <w:rPr>
                <w:rFonts w:cs="Times"/>
                <w:color w:val="000000"/>
                <w:sz w:val="20"/>
                <w:szCs w:val="20"/>
              </w:rPr>
              <w:t>20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03B" w:rsidRPr="00B1003B" w:rsidRDefault="00B1003B" w:rsidP="00B1003B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-0.10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03B" w:rsidRPr="00B1003B" w:rsidRDefault="00B1003B" w:rsidP="00B1003B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-0.4</w:t>
            </w:r>
            <w:r>
              <w:rPr>
                <w:rFonts w:cs="Times"/>
                <w:color w:val="000000"/>
                <w:sz w:val="20"/>
                <w:szCs w:val="20"/>
              </w:rPr>
              <w:t>1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1003B" w:rsidRPr="00B1003B" w:rsidRDefault="00B1003B" w:rsidP="00B1003B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03B" w:rsidRPr="00B1003B" w:rsidRDefault="00B1003B" w:rsidP="00B1003B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03B" w:rsidRPr="00B1003B" w:rsidRDefault="00B1003B" w:rsidP="00B1003B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</w:p>
        </w:tc>
      </w:tr>
      <w:tr w:rsidR="00CF2100" w:rsidRPr="00701387" w:rsidTr="005C2597">
        <w:trPr>
          <w:trHeight w:val="300"/>
          <w:jc w:val="center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03B" w:rsidRPr="00B1003B" w:rsidRDefault="00B1003B" w:rsidP="00B1003B">
            <w:pPr>
              <w:adjustRightInd w:val="0"/>
              <w:spacing w:before="60" w:after="60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b/>
                <w:bCs/>
                <w:color w:val="000000"/>
                <w:sz w:val="20"/>
                <w:szCs w:val="20"/>
              </w:rPr>
              <w:t>Weight_D15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03B" w:rsidRPr="00B1003B" w:rsidRDefault="00B1003B" w:rsidP="00B1003B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-0.13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03B" w:rsidRPr="00B1003B" w:rsidRDefault="00B1003B" w:rsidP="00B1003B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-0.18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03B" w:rsidRPr="00B1003B" w:rsidRDefault="00B1003B" w:rsidP="00B1003B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-0.53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03B" w:rsidRPr="00B1003B" w:rsidRDefault="00B1003B" w:rsidP="00B1003B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-0.0</w:t>
            </w:r>
            <w:r>
              <w:rPr>
                <w:rFonts w:cs="Times"/>
                <w:color w:val="000000"/>
                <w:sz w:val="20"/>
                <w:szCs w:val="20"/>
              </w:rPr>
              <w:t>8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03B" w:rsidRPr="00B1003B" w:rsidRDefault="00B1003B" w:rsidP="00B1003B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-0.0</w:t>
            </w:r>
            <w:r>
              <w:rPr>
                <w:rFonts w:cs="Times"/>
                <w:color w:val="000000"/>
                <w:sz w:val="20"/>
                <w:szCs w:val="20"/>
              </w:rPr>
              <w:t>8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03B" w:rsidRPr="00B1003B" w:rsidRDefault="00B1003B" w:rsidP="00B1003B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-0.40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03B" w:rsidRPr="00B1003B" w:rsidRDefault="00B1003B" w:rsidP="00B1003B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0.0</w:t>
            </w:r>
            <w:r>
              <w:rPr>
                <w:rFonts w:cs="Times"/>
                <w:color w:val="000000"/>
                <w:sz w:val="20"/>
                <w:szCs w:val="20"/>
              </w:rPr>
              <w:t>8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03B" w:rsidRPr="00B1003B" w:rsidRDefault="00B1003B" w:rsidP="00B1003B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0.4</w:t>
            </w:r>
            <w:r>
              <w:rPr>
                <w:rFonts w:cs="Times"/>
                <w:color w:val="000000"/>
                <w:sz w:val="20"/>
                <w:szCs w:val="20"/>
              </w:rPr>
              <w:t>9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B1003B" w:rsidRPr="00B1003B" w:rsidRDefault="00B1003B" w:rsidP="00B1003B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0.63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5C2597" w:rsidRPr="005C2597">
              <w:rPr>
                <w:rFonts w:cs="Times"/>
                <w:i/>
                <w:color w:val="000000"/>
                <w:sz w:val="20"/>
                <w:szCs w:val="20"/>
              </w:rPr>
              <w:t>(0.04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03B" w:rsidRPr="00B1003B" w:rsidRDefault="00B1003B" w:rsidP="00B1003B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-0.1</w:t>
            </w:r>
            <w:r>
              <w:rPr>
                <w:rFonts w:cs="Times"/>
                <w:color w:val="000000"/>
                <w:sz w:val="20"/>
                <w:szCs w:val="20"/>
              </w:rPr>
              <w:t>6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1003B" w:rsidRPr="00B1003B" w:rsidRDefault="00B1003B" w:rsidP="00B1003B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03B" w:rsidRPr="00B1003B" w:rsidRDefault="00B1003B" w:rsidP="00B1003B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</w:p>
        </w:tc>
      </w:tr>
      <w:tr w:rsidR="00CF2100" w:rsidRPr="00701387" w:rsidTr="005C2597">
        <w:trPr>
          <w:trHeight w:val="300"/>
          <w:jc w:val="center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03B" w:rsidRPr="00B1003B" w:rsidRDefault="00B1003B" w:rsidP="00B1003B">
            <w:pPr>
              <w:keepNext/>
              <w:adjustRightInd w:val="0"/>
              <w:spacing w:before="60" w:after="60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b/>
                <w:bCs/>
                <w:color w:val="000000"/>
                <w:sz w:val="20"/>
                <w:szCs w:val="20"/>
              </w:rPr>
              <w:t>Weight_indoor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03B" w:rsidRPr="00B1003B" w:rsidRDefault="00B1003B" w:rsidP="00B1003B">
            <w:pPr>
              <w:keepNext/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-0.19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03B" w:rsidRPr="00B1003B" w:rsidRDefault="00B1003B" w:rsidP="00B1003B">
            <w:pPr>
              <w:keepNext/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0.32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03B" w:rsidRPr="00B1003B" w:rsidRDefault="00B1003B" w:rsidP="00B1003B">
            <w:pPr>
              <w:keepNext/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0.4</w:t>
            </w:r>
            <w:r>
              <w:rPr>
                <w:rFonts w:cs="Times"/>
                <w:color w:val="000000"/>
                <w:sz w:val="20"/>
                <w:szCs w:val="20"/>
              </w:rPr>
              <w:t>6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03B" w:rsidRPr="00B1003B" w:rsidRDefault="00B1003B" w:rsidP="00B1003B">
            <w:pPr>
              <w:keepNext/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-0.2</w:t>
            </w:r>
            <w:r>
              <w:rPr>
                <w:rFonts w:cs="Times"/>
                <w:color w:val="000000"/>
                <w:sz w:val="20"/>
                <w:szCs w:val="20"/>
              </w:rPr>
              <w:t>4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03B" w:rsidRPr="00B1003B" w:rsidRDefault="00B1003B" w:rsidP="00B1003B">
            <w:pPr>
              <w:keepNext/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-0.10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B1003B" w:rsidRPr="00B1003B" w:rsidRDefault="00B1003B" w:rsidP="00B1003B">
            <w:pPr>
              <w:keepNext/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0.73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776428" w:rsidRPr="00776428">
              <w:rPr>
                <w:rFonts w:cs="Times"/>
                <w:i/>
                <w:color w:val="000000"/>
                <w:sz w:val="20"/>
                <w:szCs w:val="20"/>
              </w:rPr>
              <w:t>(0.01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03B" w:rsidRPr="00B1003B" w:rsidRDefault="00B1003B" w:rsidP="00B1003B">
            <w:pPr>
              <w:keepNext/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-0.16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03B" w:rsidRPr="00B1003B" w:rsidRDefault="00B1003B" w:rsidP="00B1003B">
            <w:pPr>
              <w:keepNext/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-0.5</w:t>
            </w:r>
            <w:r>
              <w:rPr>
                <w:rFonts w:cs="Times"/>
                <w:color w:val="000000"/>
                <w:sz w:val="20"/>
                <w:szCs w:val="20"/>
              </w:rPr>
              <w:t>1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03B" w:rsidRPr="00B1003B" w:rsidRDefault="00B1003B" w:rsidP="00B1003B">
            <w:pPr>
              <w:keepNext/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-0.3</w:t>
            </w:r>
            <w:r>
              <w:rPr>
                <w:rFonts w:cs="Times"/>
                <w:color w:val="000000"/>
                <w:sz w:val="20"/>
                <w:szCs w:val="20"/>
              </w:rPr>
              <w:t>4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B1003B" w:rsidRPr="00B1003B" w:rsidRDefault="00B1003B" w:rsidP="00B1003B">
            <w:pPr>
              <w:keepNext/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0.7</w:t>
            </w:r>
            <w:r>
              <w:rPr>
                <w:rFonts w:cs="Times"/>
                <w:color w:val="000000"/>
                <w:sz w:val="20"/>
                <w:szCs w:val="20"/>
              </w:rPr>
              <w:t>2</w:t>
            </w:r>
            <w:r w:rsidR="005C2597">
              <w:rPr>
                <w:rFonts w:cs="Times"/>
                <w:color w:val="000000"/>
                <w:sz w:val="20"/>
                <w:szCs w:val="20"/>
              </w:rPr>
              <w:br/>
            </w:r>
            <w:r w:rsidR="005C2597" w:rsidRPr="005C2597">
              <w:rPr>
                <w:rFonts w:cs="Times"/>
                <w:i/>
                <w:color w:val="000000"/>
                <w:sz w:val="20"/>
                <w:szCs w:val="20"/>
              </w:rPr>
              <w:t>(0.01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03B" w:rsidRPr="00B1003B" w:rsidRDefault="00B1003B" w:rsidP="00B1003B">
            <w:pPr>
              <w:keepNext/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-0.4</w:t>
            </w:r>
            <w:r>
              <w:rPr>
                <w:rFonts w:cs="Times"/>
                <w:color w:val="000000"/>
                <w:sz w:val="20"/>
                <w:szCs w:val="20"/>
              </w:rPr>
              <w:t>1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1003B" w:rsidRPr="00B1003B" w:rsidRDefault="00B1003B" w:rsidP="00B1003B">
            <w:pPr>
              <w:keepNext/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</w:p>
        </w:tc>
      </w:tr>
      <w:tr w:rsidR="005955EA" w:rsidRPr="00701387" w:rsidTr="005C2597">
        <w:trPr>
          <w:trHeight w:val="300"/>
          <w:jc w:val="center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03B" w:rsidRPr="00B1003B" w:rsidRDefault="00B1003B" w:rsidP="00B1003B">
            <w:pPr>
              <w:adjustRightInd w:val="0"/>
              <w:spacing w:before="60" w:after="60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b/>
                <w:bCs/>
                <w:color w:val="000000"/>
                <w:sz w:val="20"/>
                <w:szCs w:val="20"/>
              </w:rPr>
              <w:t>Weight_outdoor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03B" w:rsidRPr="00B1003B" w:rsidRDefault="00B1003B" w:rsidP="00B1003B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-0.1</w:t>
            </w:r>
            <w:r>
              <w:rPr>
                <w:rFonts w:cs="Times"/>
                <w:color w:val="000000"/>
                <w:sz w:val="20"/>
                <w:szCs w:val="20"/>
              </w:rPr>
              <w:t>3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03B" w:rsidRPr="00B1003B" w:rsidRDefault="00B1003B" w:rsidP="00B1003B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-0.24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:rsidR="00B1003B" w:rsidRPr="00B1003B" w:rsidRDefault="00B1003B" w:rsidP="00B1003B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-0.56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8623A0">
              <w:rPr>
                <w:rFonts w:cs="Times"/>
                <w:i/>
                <w:color w:val="000000"/>
                <w:sz w:val="20"/>
                <w:szCs w:val="20"/>
              </w:rPr>
              <w:t>(0.09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03B" w:rsidRPr="00B1003B" w:rsidRDefault="00B1003B" w:rsidP="00B1003B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-0.13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03B" w:rsidRPr="00B1003B" w:rsidRDefault="00B1003B" w:rsidP="00B1003B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-0.1</w:t>
            </w:r>
            <w:r>
              <w:rPr>
                <w:rFonts w:cs="Times"/>
                <w:color w:val="000000"/>
                <w:sz w:val="20"/>
                <w:szCs w:val="20"/>
              </w:rPr>
              <w:t>8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03B" w:rsidRPr="00B1003B" w:rsidRDefault="00B1003B" w:rsidP="00B1003B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-0.30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03B" w:rsidRPr="00B1003B" w:rsidRDefault="00B1003B" w:rsidP="00B1003B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-0.0</w:t>
            </w:r>
            <w:r>
              <w:rPr>
                <w:rFonts w:cs="Times"/>
                <w:color w:val="000000"/>
                <w:sz w:val="20"/>
                <w:szCs w:val="20"/>
              </w:rPr>
              <w:t>3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03B" w:rsidRPr="00B1003B" w:rsidRDefault="00B1003B" w:rsidP="00B1003B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0.43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03B" w:rsidRPr="00B1003B" w:rsidRDefault="00B1003B" w:rsidP="00B1003B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0.5</w:t>
            </w:r>
            <w:r>
              <w:rPr>
                <w:rFonts w:cs="Times"/>
                <w:color w:val="000000"/>
                <w:sz w:val="20"/>
                <w:szCs w:val="20"/>
              </w:rPr>
              <w:t>4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03B" w:rsidRPr="00B1003B" w:rsidRDefault="00B1003B" w:rsidP="00B1003B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0.01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B1003B" w:rsidRPr="00671219" w:rsidRDefault="00B1003B" w:rsidP="005C2597">
            <w:pPr>
              <w:adjustRightInd w:val="0"/>
              <w:spacing w:before="60" w:after="60"/>
              <w:jc w:val="center"/>
              <w:rPr>
                <w:rFonts w:cs="Times"/>
                <w:b/>
                <w:color w:val="000000"/>
                <w:sz w:val="20"/>
                <w:szCs w:val="20"/>
              </w:rPr>
            </w:pPr>
            <w:r w:rsidRPr="00671219">
              <w:rPr>
                <w:rFonts w:cs="Times"/>
                <w:b/>
                <w:color w:val="000000"/>
                <w:sz w:val="20"/>
                <w:szCs w:val="20"/>
              </w:rPr>
              <w:t>0.9</w:t>
            </w:r>
            <w:r w:rsidRPr="00671219">
              <w:rPr>
                <w:rFonts w:cs="Times"/>
                <w:b/>
                <w:color w:val="000000"/>
                <w:sz w:val="20"/>
                <w:szCs w:val="20"/>
              </w:rPr>
              <w:t>6</w:t>
            </w:r>
            <w:r w:rsidRPr="00671219">
              <w:rPr>
                <w:rFonts w:cs="Times"/>
                <w:b/>
                <w:color w:val="000000"/>
                <w:sz w:val="20"/>
                <w:szCs w:val="20"/>
              </w:rPr>
              <w:br/>
            </w:r>
            <w:r w:rsidR="005C2597" w:rsidRPr="00671219">
              <w:rPr>
                <w:rFonts w:cs="Times"/>
                <w:b/>
                <w:i/>
                <w:color w:val="000000"/>
                <w:sz w:val="20"/>
                <w:szCs w:val="20"/>
              </w:rPr>
              <w:t>(&lt;0.00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03B" w:rsidRPr="00B1003B" w:rsidRDefault="00B1003B" w:rsidP="00B1003B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B1003B">
              <w:rPr>
                <w:rFonts w:cs="Times"/>
                <w:color w:val="000000"/>
                <w:sz w:val="20"/>
                <w:szCs w:val="20"/>
              </w:rPr>
              <w:t>-0.</w:t>
            </w:r>
            <w:r>
              <w:rPr>
                <w:rFonts w:cs="Times"/>
                <w:color w:val="000000"/>
                <w:sz w:val="20"/>
                <w:szCs w:val="20"/>
              </w:rPr>
              <w:t>30</w:t>
            </w:r>
            <w:r w:rsidRPr="00B1003B">
              <w:rPr>
                <w:rFonts w:cs="Times"/>
                <w:color w:val="000000"/>
                <w:sz w:val="20"/>
                <w:szCs w:val="20"/>
              </w:rPr>
              <w:br/>
            </w:r>
            <w:r w:rsidR="008623A0" w:rsidRPr="00701387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n.s.)</w:t>
            </w:r>
          </w:p>
        </w:tc>
      </w:tr>
    </w:tbl>
    <w:p w:rsidR="00701387" w:rsidRDefault="00701387" w:rsidP="009E685E">
      <w:pPr>
        <w:rPr>
          <w:lang w:val="en-GB"/>
        </w:rPr>
      </w:pPr>
    </w:p>
    <w:p w:rsidR="00B34262" w:rsidRDefault="00B34262" w:rsidP="009E685E">
      <w:pPr>
        <w:rPr>
          <w:lang w:val="en-GB"/>
        </w:rPr>
      </w:pPr>
    </w:p>
    <w:p w:rsidR="00B34262" w:rsidRDefault="00B34262" w:rsidP="009E685E">
      <w:pPr>
        <w:rPr>
          <w:lang w:val="en-GB"/>
        </w:rPr>
      </w:pPr>
    </w:p>
    <w:sectPr w:rsidR="00B34262" w:rsidSect="005E681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33AA" w:rsidRDefault="00E233AA" w:rsidP="00F36730">
      <w:pPr>
        <w:spacing w:after="0" w:line="240" w:lineRule="auto"/>
      </w:pPr>
      <w:r>
        <w:separator/>
      </w:r>
    </w:p>
  </w:endnote>
  <w:endnote w:type="continuationSeparator" w:id="0">
    <w:p w:rsidR="00E233AA" w:rsidRDefault="00E233AA" w:rsidP="00F367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33AA" w:rsidRDefault="00E233AA" w:rsidP="00F36730">
      <w:pPr>
        <w:spacing w:after="0" w:line="240" w:lineRule="auto"/>
      </w:pPr>
      <w:r>
        <w:separator/>
      </w:r>
    </w:p>
  </w:footnote>
  <w:footnote w:type="continuationSeparator" w:id="0">
    <w:p w:rsidR="00E233AA" w:rsidRDefault="00E233AA" w:rsidP="00F367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B44732"/>
    <w:multiLevelType w:val="hybridMultilevel"/>
    <w:tmpl w:val="0C8483DA"/>
    <w:lvl w:ilvl="0" w:tplc="040C000D">
      <w:start w:val="1"/>
      <w:numFmt w:val="bullet"/>
      <w:lvlText w:val=""/>
      <w:lvlJc w:val="left"/>
      <w:pPr>
        <w:ind w:left="1068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0B2419CA"/>
    <w:multiLevelType w:val="hybridMultilevel"/>
    <w:tmpl w:val="6DDE7D56"/>
    <w:lvl w:ilvl="0" w:tplc="8CDA032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9C06B1"/>
    <w:multiLevelType w:val="multilevel"/>
    <w:tmpl w:val="E2A09F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0E009A5"/>
    <w:multiLevelType w:val="hybridMultilevel"/>
    <w:tmpl w:val="87AA1B36"/>
    <w:lvl w:ilvl="0" w:tplc="D6786C8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CD1D0F"/>
    <w:multiLevelType w:val="multilevel"/>
    <w:tmpl w:val="E2A09F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25556D97"/>
    <w:multiLevelType w:val="multilevel"/>
    <w:tmpl w:val="E2A09F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2587526E"/>
    <w:multiLevelType w:val="hybridMultilevel"/>
    <w:tmpl w:val="F852223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782EE4"/>
    <w:multiLevelType w:val="hybridMultilevel"/>
    <w:tmpl w:val="4BF0B39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9F7486"/>
    <w:multiLevelType w:val="hybridMultilevel"/>
    <w:tmpl w:val="FBB03640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2A20C7"/>
    <w:multiLevelType w:val="hybridMultilevel"/>
    <w:tmpl w:val="79BCB00C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50245A"/>
    <w:multiLevelType w:val="multilevel"/>
    <w:tmpl w:val="E2A09F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467E0866"/>
    <w:multiLevelType w:val="hybridMultilevel"/>
    <w:tmpl w:val="AD0E625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BE26D3"/>
    <w:multiLevelType w:val="hybridMultilevel"/>
    <w:tmpl w:val="3BA0BA9C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B613C3"/>
    <w:multiLevelType w:val="hybridMultilevel"/>
    <w:tmpl w:val="9762252E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AD0445"/>
    <w:multiLevelType w:val="hybridMultilevel"/>
    <w:tmpl w:val="D7F0D1D0"/>
    <w:lvl w:ilvl="0" w:tplc="040C0001">
      <w:start w:val="1"/>
      <w:numFmt w:val="bullet"/>
      <w:lvlText w:val=""/>
      <w:lvlJc w:val="left"/>
      <w:pPr>
        <w:ind w:left="3593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431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503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75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647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719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91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863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9353" w:hanging="360"/>
      </w:pPr>
      <w:rPr>
        <w:rFonts w:ascii="Wingdings" w:hAnsi="Wingdings" w:hint="default"/>
      </w:rPr>
    </w:lvl>
  </w:abstractNum>
  <w:abstractNum w:abstractNumId="15" w15:restartNumberingAfterBreak="0">
    <w:nsid w:val="5AA374F9"/>
    <w:multiLevelType w:val="hybridMultilevel"/>
    <w:tmpl w:val="9ABE1B8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952B1A"/>
    <w:multiLevelType w:val="multilevel"/>
    <w:tmpl w:val="E2A09F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5EE837F3"/>
    <w:multiLevelType w:val="hybridMultilevel"/>
    <w:tmpl w:val="34948ACC"/>
    <w:lvl w:ilvl="0" w:tplc="040C000D">
      <w:start w:val="1"/>
      <w:numFmt w:val="bullet"/>
      <w:lvlText w:val=""/>
      <w:lvlJc w:val="left"/>
      <w:pPr>
        <w:ind w:left="3593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431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503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75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647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719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91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863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9353" w:hanging="360"/>
      </w:pPr>
      <w:rPr>
        <w:rFonts w:ascii="Wingdings" w:hAnsi="Wingdings" w:hint="default"/>
      </w:rPr>
    </w:lvl>
  </w:abstractNum>
  <w:abstractNum w:abstractNumId="18" w15:restartNumberingAfterBreak="0">
    <w:nsid w:val="5FD5447B"/>
    <w:multiLevelType w:val="hybridMultilevel"/>
    <w:tmpl w:val="E6A0411C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E23354"/>
    <w:multiLevelType w:val="hybridMultilevel"/>
    <w:tmpl w:val="D6F4D158"/>
    <w:lvl w:ilvl="0" w:tplc="7BE6892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04697A"/>
    <w:multiLevelType w:val="hybridMultilevel"/>
    <w:tmpl w:val="9094EB6C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49F3969"/>
    <w:multiLevelType w:val="hybridMultilevel"/>
    <w:tmpl w:val="ABA464B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67A7D50"/>
    <w:multiLevelType w:val="hybridMultilevel"/>
    <w:tmpl w:val="6F52339E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18"/>
  </w:num>
  <w:num w:numId="3">
    <w:abstractNumId w:val="8"/>
  </w:num>
  <w:num w:numId="4">
    <w:abstractNumId w:val="20"/>
  </w:num>
  <w:num w:numId="5">
    <w:abstractNumId w:val="12"/>
  </w:num>
  <w:num w:numId="6">
    <w:abstractNumId w:val="13"/>
  </w:num>
  <w:num w:numId="7">
    <w:abstractNumId w:val="10"/>
  </w:num>
  <w:num w:numId="8">
    <w:abstractNumId w:val="16"/>
  </w:num>
  <w:num w:numId="9">
    <w:abstractNumId w:val="4"/>
  </w:num>
  <w:num w:numId="10">
    <w:abstractNumId w:val="5"/>
  </w:num>
  <w:num w:numId="11">
    <w:abstractNumId w:val="0"/>
  </w:num>
  <w:num w:numId="12">
    <w:abstractNumId w:val="2"/>
  </w:num>
  <w:num w:numId="13">
    <w:abstractNumId w:val="1"/>
  </w:num>
  <w:num w:numId="14">
    <w:abstractNumId w:val="3"/>
  </w:num>
  <w:num w:numId="15">
    <w:abstractNumId w:val="19"/>
  </w:num>
  <w:num w:numId="16">
    <w:abstractNumId w:val="17"/>
  </w:num>
  <w:num w:numId="17">
    <w:abstractNumId w:val="14"/>
  </w:num>
  <w:num w:numId="18">
    <w:abstractNumId w:val="6"/>
  </w:num>
  <w:num w:numId="19">
    <w:abstractNumId w:val="7"/>
  </w:num>
  <w:num w:numId="20">
    <w:abstractNumId w:val="11"/>
  </w:num>
  <w:num w:numId="21">
    <w:abstractNumId w:val="15"/>
  </w:num>
  <w:num w:numId="22">
    <w:abstractNumId w:val="21"/>
  </w:num>
  <w:num w:numId="2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827"/>
    <w:rsid w:val="00003120"/>
    <w:rsid w:val="00005C67"/>
    <w:rsid w:val="000343B6"/>
    <w:rsid w:val="00035858"/>
    <w:rsid w:val="0003718C"/>
    <w:rsid w:val="000378C1"/>
    <w:rsid w:val="000458B4"/>
    <w:rsid w:val="000465F3"/>
    <w:rsid w:val="00055EA6"/>
    <w:rsid w:val="0008226B"/>
    <w:rsid w:val="00082DF9"/>
    <w:rsid w:val="00093F75"/>
    <w:rsid w:val="000A2DAC"/>
    <w:rsid w:val="000B2ABF"/>
    <w:rsid w:val="000B427D"/>
    <w:rsid w:val="000B76CF"/>
    <w:rsid w:val="000C1CC3"/>
    <w:rsid w:val="000E1262"/>
    <w:rsid w:val="000F157A"/>
    <w:rsid w:val="000F2AF4"/>
    <w:rsid w:val="00101202"/>
    <w:rsid w:val="00116A2A"/>
    <w:rsid w:val="001251AF"/>
    <w:rsid w:val="00132192"/>
    <w:rsid w:val="00134CDA"/>
    <w:rsid w:val="001478A7"/>
    <w:rsid w:val="00192DE1"/>
    <w:rsid w:val="001B1B2B"/>
    <w:rsid w:val="001D3D07"/>
    <w:rsid w:val="001E12D8"/>
    <w:rsid w:val="00221F78"/>
    <w:rsid w:val="00243A1A"/>
    <w:rsid w:val="00251144"/>
    <w:rsid w:val="002911D6"/>
    <w:rsid w:val="002B6412"/>
    <w:rsid w:val="002C219A"/>
    <w:rsid w:val="002C4806"/>
    <w:rsid w:val="002E32F1"/>
    <w:rsid w:val="00320B63"/>
    <w:rsid w:val="00321B81"/>
    <w:rsid w:val="00321D07"/>
    <w:rsid w:val="00331FB2"/>
    <w:rsid w:val="00343548"/>
    <w:rsid w:val="00355CE2"/>
    <w:rsid w:val="00357CDE"/>
    <w:rsid w:val="00377A42"/>
    <w:rsid w:val="00395D81"/>
    <w:rsid w:val="003B0736"/>
    <w:rsid w:val="003D76B3"/>
    <w:rsid w:val="003E102A"/>
    <w:rsid w:val="003E7B5F"/>
    <w:rsid w:val="003F0F7C"/>
    <w:rsid w:val="003F3260"/>
    <w:rsid w:val="003F4FFB"/>
    <w:rsid w:val="00403F2B"/>
    <w:rsid w:val="00405842"/>
    <w:rsid w:val="004065AD"/>
    <w:rsid w:val="004120B9"/>
    <w:rsid w:val="004223E9"/>
    <w:rsid w:val="0042595C"/>
    <w:rsid w:val="00463A80"/>
    <w:rsid w:val="00476E87"/>
    <w:rsid w:val="00490F75"/>
    <w:rsid w:val="004C72A6"/>
    <w:rsid w:val="004F2950"/>
    <w:rsid w:val="00501E07"/>
    <w:rsid w:val="00516DFE"/>
    <w:rsid w:val="00517FFE"/>
    <w:rsid w:val="00520158"/>
    <w:rsid w:val="00522C19"/>
    <w:rsid w:val="005235BB"/>
    <w:rsid w:val="00592A45"/>
    <w:rsid w:val="005949C4"/>
    <w:rsid w:val="005955EA"/>
    <w:rsid w:val="005C2597"/>
    <w:rsid w:val="005E1DCF"/>
    <w:rsid w:val="005E681A"/>
    <w:rsid w:val="005F276A"/>
    <w:rsid w:val="0064054A"/>
    <w:rsid w:val="00671219"/>
    <w:rsid w:val="00685E7E"/>
    <w:rsid w:val="006A12C6"/>
    <w:rsid w:val="006A4ED0"/>
    <w:rsid w:val="006A5F3F"/>
    <w:rsid w:val="006C5E5C"/>
    <w:rsid w:val="006D140A"/>
    <w:rsid w:val="006E4E40"/>
    <w:rsid w:val="0070086C"/>
    <w:rsid w:val="00701387"/>
    <w:rsid w:val="00702D01"/>
    <w:rsid w:val="00715DB0"/>
    <w:rsid w:val="00720A6E"/>
    <w:rsid w:val="00745FC9"/>
    <w:rsid w:val="007547D1"/>
    <w:rsid w:val="00776428"/>
    <w:rsid w:val="007804D4"/>
    <w:rsid w:val="00791EC6"/>
    <w:rsid w:val="00793D99"/>
    <w:rsid w:val="007B24D4"/>
    <w:rsid w:val="007E7357"/>
    <w:rsid w:val="007F1E6C"/>
    <w:rsid w:val="00803134"/>
    <w:rsid w:val="008123B8"/>
    <w:rsid w:val="00823C23"/>
    <w:rsid w:val="00840CC9"/>
    <w:rsid w:val="00844E67"/>
    <w:rsid w:val="0085114F"/>
    <w:rsid w:val="008623A0"/>
    <w:rsid w:val="00864FB5"/>
    <w:rsid w:val="00867CB0"/>
    <w:rsid w:val="0087181E"/>
    <w:rsid w:val="008E24C5"/>
    <w:rsid w:val="008F1537"/>
    <w:rsid w:val="008F49B5"/>
    <w:rsid w:val="00903404"/>
    <w:rsid w:val="009102D9"/>
    <w:rsid w:val="00912EDD"/>
    <w:rsid w:val="00935B4B"/>
    <w:rsid w:val="009454D5"/>
    <w:rsid w:val="00950AD8"/>
    <w:rsid w:val="00955505"/>
    <w:rsid w:val="00955DF2"/>
    <w:rsid w:val="009600CD"/>
    <w:rsid w:val="00963BDB"/>
    <w:rsid w:val="00966EC1"/>
    <w:rsid w:val="00985402"/>
    <w:rsid w:val="009879AB"/>
    <w:rsid w:val="009A3456"/>
    <w:rsid w:val="009A694F"/>
    <w:rsid w:val="009B0CEB"/>
    <w:rsid w:val="009B1C29"/>
    <w:rsid w:val="009B364F"/>
    <w:rsid w:val="009B5D4F"/>
    <w:rsid w:val="009C0F01"/>
    <w:rsid w:val="009D48F2"/>
    <w:rsid w:val="009D6CAF"/>
    <w:rsid w:val="009E282A"/>
    <w:rsid w:val="009E685E"/>
    <w:rsid w:val="009F5E68"/>
    <w:rsid w:val="00A034B8"/>
    <w:rsid w:val="00A13006"/>
    <w:rsid w:val="00A22EB9"/>
    <w:rsid w:val="00A27078"/>
    <w:rsid w:val="00A32BFF"/>
    <w:rsid w:val="00A3783B"/>
    <w:rsid w:val="00A45D71"/>
    <w:rsid w:val="00A46CA6"/>
    <w:rsid w:val="00A701D9"/>
    <w:rsid w:val="00A97377"/>
    <w:rsid w:val="00A9770C"/>
    <w:rsid w:val="00AB157E"/>
    <w:rsid w:val="00AC0ECC"/>
    <w:rsid w:val="00AC4C07"/>
    <w:rsid w:val="00AD0869"/>
    <w:rsid w:val="00AD4E30"/>
    <w:rsid w:val="00AF4918"/>
    <w:rsid w:val="00B1003B"/>
    <w:rsid w:val="00B10467"/>
    <w:rsid w:val="00B125C6"/>
    <w:rsid w:val="00B12B11"/>
    <w:rsid w:val="00B24A7D"/>
    <w:rsid w:val="00B30AC7"/>
    <w:rsid w:val="00B34262"/>
    <w:rsid w:val="00B37011"/>
    <w:rsid w:val="00B37A39"/>
    <w:rsid w:val="00B70085"/>
    <w:rsid w:val="00B93EF8"/>
    <w:rsid w:val="00BF2A90"/>
    <w:rsid w:val="00C04433"/>
    <w:rsid w:val="00C078DE"/>
    <w:rsid w:val="00C35FE8"/>
    <w:rsid w:val="00C37E95"/>
    <w:rsid w:val="00C43BBF"/>
    <w:rsid w:val="00C53F64"/>
    <w:rsid w:val="00C60743"/>
    <w:rsid w:val="00C80FEA"/>
    <w:rsid w:val="00C86276"/>
    <w:rsid w:val="00C871D0"/>
    <w:rsid w:val="00CB2931"/>
    <w:rsid w:val="00CB5C58"/>
    <w:rsid w:val="00CC4745"/>
    <w:rsid w:val="00CD0657"/>
    <w:rsid w:val="00CE1998"/>
    <w:rsid w:val="00CF2100"/>
    <w:rsid w:val="00D040DE"/>
    <w:rsid w:val="00D34AC6"/>
    <w:rsid w:val="00D60A4E"/>
    <w:rsid w:val="00DA549F"/>
    <w:rsid w:val="00DC6622"/>
    <w:rsid w:val="00DF312E"/>
    <w:rsid w:val="00E01827"/>
    <w:rsid w:val="00E122AB"/>
    <w:rsid w:val="00E15B5D"/>
    <w:rsid w:val="00E17681"/>
    <w:rsid w:val="00E233AA"/>
    <w:rsid w:val="00E3375C"/>
    <w:rsid w:val="00E450FE"/>
    <w:rsid w:val="00E5770D"/>
    <w:rsid w:val="00E7408A"/>
    <w:rsid w:val="00E930DB"/>
    <w:rsid w:val="00EA2173"/>
    <w:rsid w:val="00EB486A"/>
    <w:rsid w:val="00EC777B"/>
    <w:rsid w:val="00EE00BF"/>
    <w:rsid w:val="00EE608A"/>
    <w:rsid w:val="00F36730"/>
    <w:rsid w:val="00F41127"/>
    <w:rsid w:val="00F42A76"/>
    <w:rsid w:val="00F95F27"/>
    <w:rsid w:val="00F9747E"/>
    <w:rsid w:val="00FB79DC"/>
    <w:rsid w:val="00FC0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EAACA7"/>
  <w15:docId w15:val="{58E6B2E9-A355-411C-98B7-E84BE0782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1B2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E68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E685E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9E68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9E68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E685E"/>
  </w:style>
  <w:style w:type="paragraph" w:styleId="Pieddepage">
    <w:name w:val="footer"/>
    <w:basedOn w:val="Normal"/>
    <w:link w:val="PieddepageCar"/>
    <w:uiPriority w:val="99"/>
    <w:unhideWhenUsed/>
    <w:rsid w:val="009E68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E685E"/>
  </w:style>
  <w:style w:type="character" w:styleId="Lienhypertexte">
    <w:name w:val="Hyperlink"/>
    <w:basedOn w:val="Policepardfaut"/>
    <w:uiPriority w:val="99"/>
    <w:unhideWhenUsed/>
    <w:rsid w:val="009E685E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9E685E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9E685E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9E685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E685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E685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E685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E685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55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358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 - UMR GABI</Company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allias</dc:creator>
  <cp:lastModifiedBy>Delphine LALLIAS</cp:lastModifiedBy>
  <cp:revision>14</cp:revision>
  <dcterms:created xsi:type="dcterms:W3CDTF">2017-07-25T11:44:00Z</dcterms:created>
  <dcterms:modified xsi:type="dcterms:W3CDTF">2017-11-10T15:17:00Z</dcterms:modified>
</cp:coreProperties>
</file>